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C9607" w14:textId="2BB59DB5" w:rsidR="00F45CF9" w:rsidRDefault="00E27EAE" w:rsidP="00AA1B7D">
      <w:pPr>
        <w:rPr>
          <w:rFonts w:ascii="Arial" w:hAnsi="Arial" w:cs="Arial"/>
          <w:b/>
          <w:sz w:val="40"/>
          <w:szCs w:val="16"/>
        </w:rPr>
      </w:pPr>
      <w:r>
        <w:rPr>
          <w:rFonts w:ascii="Arial" w:hAnsi="Arial" w:cs="Arial"/>
          <w:b/>
          <w:sz w:val="40"/>
          <w:szCs w:val="16"/>
        </w:rPr>
        <w:t>S3 Fig</w:t>
      </w:r>
    </w:p>
    <w:p w14:paraId="4F27CEAD" w14:textId="5799E419" w:rsidR="00D57BD7" w:rsidRDefault="00D57BD7" w:rsidP="00D57BD7">
      <w:pPr>
        <w:pStyle w:val="NormalWeb"/>
        <w:spacing w:before="0" w:beforeAutospacing="0" w:after="0" w:afterAutospacing="0"/>
        <w:jc w:val="center"/>
        <w:rPr>
          <w:rFonts w:ascii="Arial" w:hAnsi="Arial" w:cs="Arial"/>
          <w:color w:val="000000" w:themeColor="text1"/>
          <w:kern w:val="24"/>
          <w:sz w:val="22"/>
          <w:szCs w:val="32"/>
        </w:rPr>
      </w:pPr>
    </w:p>
    <w:p w14:paraId="6B39A583" w14:textId="526F33B9" w:rsidR="00883773" w:rsidRDefault="00883773" w:rsidP="007B717A">
      <w:pPr>
        <w:pStyle w:val="NormalWeb"/>
        <w:spacing w:before="0" w:beforeAutospacing="0" w:after="0" w:afterAutospacing="0" w:line="48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noProof/>
          <w:sz w:val="22"/>
          <w:szCs w:val="22"/>
        </w:rPr>
        <w:drawing>
          <wp:inline distT="0" distB="0" distL="0" distR="0" wp14:anchorId="6E59C632" wp14:editId="25CF5E46">
            <wp:extent cx="8801100" cy="2880034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903" cy="288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F8023" w14:textId="77777777" w:rsidR="00883773" w:rsidRPr="00EE6BE7" w:rsidRDefault="00883773" w:rsidP="007B717A">
      <w:pPr>
        <w:pStyle w:val="NormalWeb"/>
        <w:spacing w:before="0" w:beforeAutospacing="0" w:after="0" w:afterAutospacing="0" w:line="480" w:lineRule="auto"/>
        <w:rPr>
          <w:rFonts w:ascii="Arial" w:hAnsi="Arial"/>
          <w:b/>
        </w:rPr>
      </w:pPr>
    </w:p>
    <w:p w14:paraId="2F3F4F2B" w14:textId="7031BD9F" w:rsidR="007B717A" w:rsidRPr="00EE6BE7" w:rsidRDefault="00E27EAE" w:rsidP="007B717A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  <w:r>
        <w:rPr>
          <w:rFonts w:ascii="Arial" w:hAnsi="Arial"/>
          <w:b/>
        </w:rPr>
        <w:t>S3 Fig</w:t>
      </w:r>
      <w:bookmarkStart w:id="0" w:name="_GoBack"/>
      <w:bookmarkEnd w:id="0"/>
      <w:r w:rsidR="007B717A" w:rsidRPr="00EE6BE7">
        <w:rPr>
          <w:rFonts w:ascii="Arial" w:hAnsi="Arial"/>
          <w:b/>
        </w:rPr>
        <w:t>.</w:t>
      </w:r>
      <w:r w:rsidR="007B717A" w:rsidRPr="00EE6BE7">
        <w:rPr>
          <w:rFonts w:ascii="Arial" w:hAnsi="Arial"/>
        </w:rPr>
        <w:t xml:space="preserve"> </w:t>
      </w:r>
      <w:r w:rsidR="007B717A" w:rsidRPr="00EE6BE7">
        <w:rPr>
          <w:rFonts w:ascii="Arial" w:hAnsi="Arial" w:cs="Arial"/>
          <w:b/>
          <w:color w:val="000000" w:themeColor="text1"/>
          <w:kern w:val="24"/>
        </w:rPr>
        <w:t>Omeprazole blocks IL-13-stimulated eotaxin-3 protein secr</w:t>
      </w:r>
      <w:r w:rsidR="00A15930" w:rsidRPr="00EE6BE7">
        <w:rPr>
          <w:rFonts w:ascii="Arial" w:hAnsi="Arial" w:cs="Arial"/>
          <w:b/>
          <w:color w:val="000000" w:themeColor="text1"/>
          <w:kern w:val="24"/>
        </w:rPr>
        <w:t>etion in epithelial cells, not in fibroblasts</w:t>
      </w:r>
      <w:r w:rsidR="007B717A" w:rsidRPr="00EE6BE7">
        <w:rPr>
          <w:rFonts w:ascii="Arial" w:hAnsi="Arial" w:cs="Arial"/>
          <w:b/>
          <w:color w:val="000000" w:themeColor="text1"/>
          <w:kern w:val="24"/>
        </w:rPr>
        <w:t>.</w:t>
      </w:r>
      <w:r w:rsidR="007B717A" w:rsidRPr="00EE6BE7">
        <w:rPr>
          <w:rFonts w:ascii="Arial" w:hAnsi="Arial" w:cs="Arial"/>
          <w:color w:val="000000" w:themeColor="text1"/>
          <w:kern w:val="24"/>
        </w:rPr>
        <w:t xml:space="preserve"> </w:t>
      </w:r>
    </w:p>
    <w:p w14:paraId="155A78E8" w14:textId="2C0A793F" w:rsidR="0016575E" w:rsidRPr="00FB5325" w:rsidRDefault="007B717A" w:rsidP="00FB5325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 w:themeColor="text1"/>
          <w:kern w:val="24"/>
        </w:rPr>
      </w:pPr>
      <w:r w:rsidRPr="00EE6BE7">
        <w:rPr>
          <w:rFonts w:ascii="Arial" w:hAnsi="Arial" w:cs="Arial"/>
          <w:color w:val="000000" w:themeColor="text1"/>
          <w:kern w:val="24"/>
        </w:rPr>
        <w:t>Omeprazole blocks IL-13-stimulated eotaxin-3 protein secretion</w:t>
      </w:r>
      <w:r w:rsidR="0008348A" w:rsidRPr="00EE6BE7">
        <w:rPr>
          <w:rFonts w:ascii="Arial" w:hAnsi="Arial" w:cs="Arial"/>
          <w:color w:val="000000" w:themeColor="text1"/>
          <w:kern w:val="24"/>
        </w:rPr>
        <w:t xml:space="preserve"> up to 48 hours</w:t>
      </w:r>
      <w:r w:rsidR="00DC4637">
        <w:rPr>
          <w:rFonts w:ascii="Arial" w:hAnsi="Arial" w:cs="Arial"/>
          <w:color w:val="000000" w:themeColor="text1"/>
          <w:kern w:val="24"/>
        </w:rPr>
        <w:t xml:space="preserve"> in epithelial cells EoE2-T, while</w:t>
      </w:r>
      <w:r w:rsidRPr="00EE6BE7">
        <w:rPr>
          <w:rFonts w:ascii="Arial" w:hAnsi="Arial" w:cs="Arial"/>
          <w:color w:val="000000" w:themeColor="text1"/>
          <w:kern w:val="24"/>
        </w:rPr>
        <w:t xml:space="preserve"> not in fibroblasts BEF-T. Data are the means ± SEM. </w:t>
      </w:r>
      <w:r w:rsidR="0064191A" w:rsidRPr="00EE6BE7">
        <w:rPr>
          <w:rFonts w:ascii="Arial" w:hAnsi="Arial" w:cs="Arial"/>
          <w:color w:val="000000" w:themeColor="text1"/>
          <w:kern w:val="24"/>
        </w:rPr>
        <w:t xml:space="preserve">*p&lt;0.05, </w:t>
      </w:r>
      <w:r w:rsidRPr="00EE6BE7">
        <w:rPr>
          <w:rFonts w:ascii="Arial" w:hAnsi="Arial" w:cs="Arial"/>
          <w:color w:val="000000" w:themeColor="text1"/>
          <w:kern w:val="24"/>
        </w:rPr>
        <w:t xml:space="preserve">**p&lt;0.01, ****p&lt;0.0001 </w:t>
      </w:r>
      <w:r w:rsidR="009F7A91" w:rsidRPr="00EE6BE7">
        <w:rPr>
          <w:rFonts w:ascii="Arial" w:hAnsi="Arial" w:cs="Arial"/>
          <w:color w:val="000000" w:themeColor="text1"/>
          <w:kern w:val="24"/>
        </w:rPr>
        <w:t xml:space="preserve">compared to untreated, and </w:t>
      </w:r>
      <w:r w:rsidR="009F7A91" w:rsidRPr="00EE6BE7">
        <w:rPr>
          <w:rFonts w:ascii="Arial" w:hAnsi="Arial" w:cs="Arial"/>
          <w:color w:val="000000" w:themeColor="text1"/>
          <w:kern w:val="24"/>
          <w:vertAlign w:val="superscript"/>
        </w:rPr>
        <w:t>++++</w:t>
      </w:r>
      <w:r w:rsidR="009F7A91" w:rsidRPr="00EE6BE7">
        <w:rPr>
          <w:rFonts w:ascii="Arial" w:hAnsi="Arial" w:cs="Arial"/>
          <w:color w:val="000000" w:themeColor="text1"/>
          <w:kern w:val="24"/>
        </w:rPr>
        <w:t>p&lt;0.0001 (one-wa</w:t>
      </w:r>
      <w:r w:rsidR="002343BD" w:rsidRPr="00EE6BE7">
        <w:rPr>
          <w:rFonts w:ascii="Arial" w:hAnsi="Arial" w:cs="Arial"/>
          <w:color w:val="000000" w:themeColor="text1"/>
          <w:kern w:val="24"/>
        </w:rPr>
        <w:t>y ANOVA and Bonferroni multiple comparison</w:t>
      </w:r>
      <w:r w:rsidRPr="00EE6BE7">
        <w:rPr>
          <w:rFonts w:ascii="Arial" w:hAnsi="Arial" w:cs="Arial"/>
          <w:color w:val="000000" w:themeColor="text1"/>
          <w:kern w:val="24"/>
        </w:rPr>
        <w:t>).</w:t>
      </w:r>
    </w:p>
    <w:sectPr w:rsidR="0016575E" w:rsidRPr="00FB5325" w:rsidSect="00AA1B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5E"/>
    <w:rsid w:val="0008348A"/>
    <w:rsid w:val="00124506"/>
    <w:rsid w:val="001418D5"/>
    <w:rsid w:val="0016575E"/>
    <w:rsid w:val="0018123A"/>
    <w:rsid w:val="002343BD"/>
    <w:rsid w:val="0025675E"/>
    <w:rsid w:val="00270697"/>
    <w:rsid w:val="002B48A3"/>
    <w:rsid w:val="002F2BCE"/>
    <w:rsid w:val="00365135"/>
    <w:rsid w:val="00376CE6"/>
    <w:rsid w:val="003D704B"/>
    <w:rsid w:val="0045384F"/>
    <w:rsid w:val="00495B6F"/>
    <w:rsid w:val="00524E83"/>
    <w:rsid w:val="00584CB4"/>
    <w:rsid w:val="005979A0"/>
    <w:rsid w:val="005B2276"/>
    <w:rsid w:val="005F1507"/>
    <w:rsid w:val="0064191A"/>
    <w:rsid w:val="006E14F7"/>
    <w:rsid w:val="007B717A"/>
    <w:rsid w:val="007E2E84"/>
    <w:rsid w:val="00814264"/>
    <w:rsid w:val="0086358E"/>
    <w:rsid w:val="00863668"/>
    <w:rsid w:val="00883773"/>
    <w:rsid w:val="008D480A"/>
    <w:rsid w:val="008E25BB"/>
    <w:rsid w:val="009F6152"/>
    <w:rsid w:val="009F7A91"/>
    <w:rsid w:val="00A15930"/>
    <w:rsid w:val="00AA1B7D"/>
    <w:rsid w:val="00AD2681"/>
    <w:rsid w:val="00B103E3"/>
    <w:rsid w:val="00B655C4"/>
    <w:rsid w:val="00B849EC"/>
    <w:rsid w:val="00B97570"/>
    <w:rsid w:val="00C3418F"/>
    <w:rsid w:val="00C97ADB"/>
    <w:rsid w:val="00CB06C9"/>
    <w:rsid w:val="00CB69E8"/>
    <w:rsid w:val="00CF1BAF"/>
    <w:rsid w:val="00D134D7"/>
    <w:rsid w:val="00D57BD7"/>
    <w:rsid w:val="00DA025B"/>
    <w:rsid w:val="00DA41B1"/>
    <w:rsid w:val="00DC4637"/>
    <w:rsid w:val="00DD791D"/>
    <w:rsid w:val="00E27EAE"/>
    <w:rsid w:val="00E67740"/>
    <w:rsid w:val="00E87314"/>
    <w:rsid w:val="00EE6BE7"/>
    <w:rsid w:val="00F00D92"/>
    <w:rsid w:val="00F45CF9"/>
    <w:rsid w:val="00F567B2"/>
    <w:rsid w:val="00FA0B56"/>
    <w:rsid w:val="00FB5325"/>
    <w:rsid w:val="00FC4540"/>
    <w:rsid w:val="00F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172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02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5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B717A"/>
    <w:pPr>
      <w:spacing w:after="0" w:line="480" w:lineRule="auto"/>
    </w:pPr>
    <w:rPr>
      <w:rFonts w:ascii="Arial" w:eastAsia="MS Mincho" w:hAnsi="Arial" w:cs="Arial"/>
      <w:noProof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B717A"/>
    <w:rPr>
      <w:rFonts w:ascii="Arial" w:eastAsia="MS Mincho" w:hAnsi="Arial" w:cs="Arial"/>
      <w:noProof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7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02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5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7B717A"/>
    <w:pPr>
      <w:spacing w:after="0" w:line="480" w:lineRule="auto"/>
    </w:pPr>
    <w:rPr>
      <w:rFonts w:ascii="Arial" w:eastAsia="MS Mincho" w:hAnsi="Arial" w:cs="Arial"/>
      <w:noProof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B717A"/>
    <w:rPr>
      <w:rFonts w:ascii="Arial" w:eastAsia="MS Mincho" w:hAnsi="Arial" w:cs="Arial"/>
      <w:noProof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ire Cheng</dc:creator>
  <cp:lastModifiedBy>Edaire Cheng</cp:lastModifiedBy>
  <cp:revision>4</cp:revision>
  <dcterms:created xsi:type="dcterms:W3CDTF">2016-06-03T17:22:00Z</dcterms:created>
  <dcterms:modified xsi:type="dcterms:W3CDTF">2016-06-03T17:40:00Z</dcterms:modified>
</cp:coreProperties>
</file>